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b/>
        </w:rPr>
        <w:t>Table S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equences of 20 predicted motifs of </w:t>
      </w:r>
      <w:r>
        <w:rPr>
          <w:rFonts w:hint="eastAsia" w:ascii="Times New Roman" w:hAnsi="Times New Roman" w:cs="Times New Roman"/>
          <w:b/>
          <w:bCs/>
        </w:rPr>
        <w:t>N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DH</w:t>
      </w:r>
      <w:r>
        <w:rPr>
          <w:rFonts w:ascii="Times New Roman" w:hAnsi="Times New Roman" w:cs="Times New Roman"/>
          <w:b/>
          <w:bCs/>
        </w:rPr>
        <w:t xml:space="preserve"> proteins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647"/>
        <w:gridCol w:w="72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tif</w:t>
            </w:r>
          </w:p>
        </w:tc>
        <w:tc>
          <w:tcPr>
            <w:tcW w:w="37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Width</w:t>
            </w:r>
          </w:p>
        </w:tc>
        <w:tc>
          <w:tcPr>
            <w:tcW w:w="427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tif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79" w:type="pct"/>
            <w:tcBorders>
              <w:top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9</w:t>
            </w:r>
          </w:p>
        </w:tc>
        <w:tc>
          <w:tcPr>
            <w:tcW w:w="4277" w:type="pc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  <w:t>YPMVP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  <w:t>GHE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  <w:t>VV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  <w:t>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  <w:t>IVEEV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  <w:t>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  <w:t>SN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  <w:t>V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 w:bidi="ar"/>
              </w:rPr>
              <w:t xml:space="preserve">TKFKVGDKV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GLGGVGHMAVQFAKAFGAHVTVISTSNSK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GGYSEYTVVDZHFVVKIPENLPLEEAAL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IGGMKETQEMLDFCAKHNITPDIEVVPMDYVNTALERLA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KZEAJERLGADSFLVSSDPDQMQAAAGSLDGIIDTVSADHPLLPLJSLLK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DVRVKVLYTGJCHSDLHFWK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FVGSCRECENCKSGLENYC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ITVYSPLKYFGLDKPGL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9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EHPVKAFGWAARDTSGVLSPFKFSR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9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GQVIRCKAAVAWEPGKPLVJEEVZVAPPQ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7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JELDKFITHEVPFEEINKAFDLML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KAKKLGADEVJBYKTEEK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KLKTVVDSKHPLSKAQDAWAKLEDGHATGKII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DGGVDYSFECTGNVDTMJ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1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KYDAVVHCAKGIPWSTFEPNLSDTGKVIDLTPGPSAMC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LSALRMLEDFVTLKPGDTIVQNGATSIVGQCVIQLARLRGIHSINI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6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LKGTLFGGYKPKSDLPSLVEKYLN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9</w:t>
            </w:r>
          </w:p>
        </w:tc>
        <w:tc>
          <w:tcPr>
            <w:tcW w:w="427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NTBRGVMJHDGQSRFSINGKPIYHFV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  <w:tcBorders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379" w:type="pct"/>
            <w:tcBorders>
              <w:bottom w:val="nil"/>
            </w:tcBorders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4277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WGKLVLVGVPEKPLELPV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  <w:tcBorders>
              <w:top w:val="nil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379" w:type="pct"/>
            <w:tcBorders>
              <w:top w:val="nil"/>
              <w:bottom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4277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GYBCVGGNAATLVLKLLKQGGTMVTYGGMSKEPITVSTSSFIFKDVTLH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wMTFkMDI3ZjBmZjczM2Q3M2EwOGI5M2VjYzUzMDkifQ=="/>
  </w:docVars>
  <w:rsids>
    <w:rsidRoot w:val="00654D3A"/>
    <w:rsid w:val="003912BA"/>
    <w:rsid w:val="00654D3A"/>
    <w:rsid w:val="00FB721E"/>
    <w:rsid w:val="05184F9C"/>
    <w:rsid w:val="11551A52"/>
    <w:rsid w:val="12D56192"/>
    <w:rsid w:val="17367825"/>
    <w:rsid w:val="18E9476E"/>
    <w:rsid w:val="1E4B6365"/>
    <w:rsid w:val="20803CC9"/>
    <w:rsid w:val="26E04905"/>
    <w:rsid w:val="2F3D3A41"/>
    <w:rsid w:val="31B23BB7"/>
    <w:rsid w:val="38617AE3"/>
    <w:rsid w:val="4AC90361"/>
    <w:rsid w:val="522615D6"/>
    <w:rsid w:val="52791190"/>
    <w:rsid w:val="56B30181"/>
    <w:rsid w:val="734D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  <w:style w:type="character" w:customStyle="1" w:styleId="9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11"/>
    <w:basedOn w:val="6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916</Characters>
  <Lines>7</Lines>
  <Paragraphs>2</Paragraphs>
  <TotalTime>76</TotalTime>
  <ScaleCrop>false</ScaleCrop>
  <LinksUpToDate>false</LinksUpToDate>
  <CharactersWithSpaces>92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0T02:24:00Z</dcterms:created>
  <dc:creator>lenovo</dc:creator>
  <cp:lastModifiedBy>wrq</cp:lastModifiedBy>
  <dcterms:modified xsi:type="dcterms:W3CDTF">2023-07-21T08:08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714471DEC2342119B4A3F6FE51EF9FA_13</vt:lpwstr>
  </property>
</Properties>
</file>